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F1F21E" w14:textId="77777777" w:rsidR="00E956BF" w:rsidRPr="00047141" w:rsidRDefault="00E956BF" w:rsidP="00E956BF">
      <w:pPr>
        <w:rPr>
          <w:rFonts w:ascii="Arial" w:hAnsi="Arial" w:cs="Arial"/>
          <w:b/>
          <w:sz w:val="36"/>
          <w:szCs w:val="36"/>
        </w:rPr>
      </w:pPr>
      <w:r w:rsidRPr="00047141">
        <w:rPr>
          <w:rFonts w:ascii="Arial" w:hAnsi="Arial" w:cs="Arial"/>
          <w:b/>
          <w:sz w:val="36"/>
          <w:szCs w:val="36"/>
        </w:rPr>
        <w:t>Appendix</w:t>
      </w:r>
    </w:p>
    <w:p w14:paraId="7DE229B5" w14:textId="584F47EC" w:rsidR="00E956BF" w:rsidRPr="0087331D" w:rsidRDefault="00E956BF" w:rsidP="00E956BF">
      <w:pPr>
        <w:rPr>
          <w:rFonts w:ascii="Times New Roman" w:hAnsi="Times New Roman" w:cs="Times New Roman"/>
          <w:b/>
          <w:sz w:val="24"/>
          <w:szCs w:val="24"/>
        </w:rPr>
      </w:pPr>
      <w:r w:rsidRPr="0087331D">
        <w:rPr>
          <w:rFonts w:ascii="Times New Roman" w:hAnsi="Times New Roman" w:cs="Times New Roman"/>
          <w:b/>
          <w:sz w:val="24"/>
          <w:szCs w:val="24"/>
        </w:rPr>
        <w:t>A.</w:t>
      </w:r>
      <w:r w:rsidR="00047141">
        <w:rPr>
          <w:rFonts w:ascii="Times New Roman" w:hAnsi="Times New Roman" w:cs="Times New Roman"/>
          <w:b/>
          <w:sz w:val="24"/>
          <w:szCs w:val="24"/>
        </w:rPr>
        <w:t xml:space="preserve"> Full forms of a</w:t>
      </w:r>
      <w:r>
        <w:rPr>
          <w:rFonts w:ascii="Times New Roman" w:hAnsi="Times New Roman" w:cs="Times New Roman"/>
          <w:b/>
          <w:sz w:val="24"/>
          <w:szCs w:val="24"/>
        </w:rPr>
        <w:t xml:space="preserve">bbreviations </w:t>
      </w:r>
    </w:p>
    <w:p w14:paraId="0BC2A4FD" w14:textId="0EB22A25" w:rsidR="0094798F" w:rsidRDefault="0094798F" w:rsidP="00E956BF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8733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BWEL: Ba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ngladesh Welding Electrodes Limited</w:t>
      </w:r>
    </w:p>
    <w:p w14:paraId="12871F67" w14:textId="77777777" w:rsidR="0094798F" w:rsidRDefault="0094798F" w:rsidP="0094798F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8733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CCL: Confidence Cement Limited</w:t>
      </w:r>
    </w:p>
    <w:p w14:paraId="6407990B" w14:textId="1F29FE7A" w:rsidR="0094798F" w:rsidRDefault="0094798F" w:rsidP="00E956BF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94798F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CGICL: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City General Insurance Company Limited</w:t>
      </w:r>
    </w:p>
    <w:p w14:paraId="0E01092D" w14:textId="77777777" w:rsidR="0094798F" w:rsidRPr="0087331D" w:rsidRDefault="0094798F" w:rsidP="0094798F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94798F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EHL: Eastern Housing Limited</w:t>
      </w:r>
    </w:p>
    <w:p w14:paraId="58C9AF08" w14:textId="77777777" w:rsidR="0094798F" w:rsidRDefault="0094798F" w:rsidP="0094798F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8733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FICL: Federal Insurance Company Limited</w:t>
      </w:r>
    </w:p>
    <w:p w14:paraId="29146204" w14:textId="4C4C9BC6" w:rsidR="0094798F" w:rsidRDefault="0094798F" w:rsidP="0094798F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94798F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FWFL: FU-WANG Foods Limited</w:t>
      </w:r>
    </w:p>
    <w:p w14:paraId="1F3BFC14" w14:textId="2DC66C27" w:rsidR="0094798F" w:rsidRDefault="0094798F" w:rsidP="00E956BF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GSL: Golden Son Limited</w:t>
      </w:r>
    </w:p>
    <w:p w14:paraId="61A2C5F1" w14:textId="4BFBE4AF" w:rsidR="0094798F" w:rsidRDefault="0094798F" w:rsidP="00E956BF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8733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IFICB: In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ternational Finance Investment a</w:t>
      </w:r>
      <w:r w:rsidRPr="008733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nd Commerce Bank Limited</w:t>
      </w:r>
    </w:p>
    <w:p w14:paraId="2879AFDA" w14:textId="0402271A" w:rsidR="0094798F" w:rsidRDefault="0094798F" w:rsidP="00E956BF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94798F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KCL: Keya Cosmetics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Limited</w:t>
      </w:r>
    </w:p>
    <w:p w14:paraId="48B42E76" w14:textId="089A812F" w:rsidR="0094798F" w:rsidRPr="0094798F" w:rsidRDefault="0094798F" w:rsidP="0045208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BFL: </w:t>
      </w:r>
      <w:proofErr w:type="spellStart"/>
      <w:r>
        <w:rPr>
          <w:rFonts w:ascii="Times New Roman" w:hAnsi="Times New Roman" w:cs="Times New Roman"/>
          <w:sz w:val="24"/>
          <w:szCs w:val="24"/>
        </w:rPr>
        <w:t>LankaBang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nance Limited</w:t>
      </w:r>
    </w:p>
    <w:p w14:paraId="7CC4EE65" w14:textId="01B2BB22" w:rsidR="0094798F" w:rsidRDefault="0094798F" w:rsidP="00E956BF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8733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MICL: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Mercantile Insurance Company Limited</w:t>
      </w:r>
    </w:p>
    <w:p w14:paraId="68670986" w14:textId="06476A48" w:rsidR="00E956BF" w:rsidRPr="0087331D" w:rsidRDefault="00E956BF" w:rsidP="00E956BF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8733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NCCBL: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National Credit a</w:t>
      </w:r>
      <w:r w:rsidRPr="008733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nd Commerce Bank Limited</w:t>
      </w:r>
    </w:p>
    <w:p w14:paraId="234FD0E0" w14:textId="47D016FC" w:rsidR="0045208B" w:rsidRDefault="0045208B" w:rsidP="0094798F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PBL: The Premier Bank Limited</w:t>
      </w:r>
    </w:p>
    <w:p w14:paraId="552B5441" w14:textId="5B1A540A" w:rsidR="0045208B" w:rsidRDefault="0045208B" w:rsidP="0094798F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8733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RICL: </w:t>
      </w:r>
      <w:proofErr w:type="spellStart"/>
      <w:r w:rsidRPr="008733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Rupali</w:t>
      </w:r>
      <w:proofErr w:type="spellEnd"/>
      <w:r w:rsidRPr="008733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nsurance Company Limited</w:t>
      </w:r>
    </w:p>
    <w:p w14:paraId="75ECC03D" w14:textId="6F20B777" w:rsidR="0094798F" w:rsidRPr="0087331D" w:rsidRDefault="0094798F" w:rsidP="0094798F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8733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SBIL: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Sonar Bangla Insurance Limited</w:t>
      </w:r>
    </w:p>
    <w:p w14:paraId="37593FAE" w14:textId="052B38F2" w:rsidR="0094798F" w:rsidRDefault="0094798F" w:rsidP="00E956BF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8733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SBL: Standard Bank Limited</w:t>
      </w:r>
    </w:p>
    <w:p w14:paraId="53E554C9" w14:textId="3D49128B" w:rsidR="00E956BF" w:rsidRPr="0087331D" w:rsidRDefault="00E956BF" w:rsidP="00E956BF">
      <w:pPr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87331D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</w:rPr>
        <w:t>TBL: Trust Bank Limited</w:t>
      </w:r>
    </w:p>
    <w:p w14:paraId="1E703732" w14:textId="77777777" w:rsidR="0094798F" w:rsidRPr="0094798F" w:rsidRDefault="0094798F" w:rsidP="00E956BF">
      <w:pPr>
        <w:rPr>
          <w:rFonts w:ascii="Times New Roman" w:hAnsi="Times New Roman" w:cs="Times New Roman"/>
          <w:sz w:val="24"/>
          <w:szCs w:val="24"/>
        </w:rPr>
      </w:pPr>
    </w:p>
    <w:p w14:paraId="6AB8E3DB" w14:textId="64225FE0" w:rsidR="00E956BF" w:rsidRDefault="00E956BF" w:rsidP="00E956B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87331D">
        <w:rPr>
          <w:rFonts w:ascii="Times New Roman" w:hAnsi="Times New Roman" w:cs="Times New Roman"/>
          <w:b/>
          <w:sz w:val="24"/>
          <w:szCs w:val="24"/>
        </w:rPr>
        <w:t>.</w:t>
      </w:r>
      <w:r w:rsidR="00047141">
        <w:rPr>
          <w:rFonts w:ascii="Times New Roman" w:hAnsi="Times New Roman" w:cs="Times New Roman"/>
          <w:b/>
          <w:sz w:val="24"/>
          <w:szCs w:val="24"/>
        </w:rPr>
        <w:t xml:space="preserve"> Node-label to company name m</w:t>
      </w:r>
      <w:r>
        <w:rPr>
          <w:rFonts w:ascii="Times New Roman" w:hAnsi="Times New Roman" w:cs="Times New Roman"/>
          <w:b/>
          <w:sz w:val="24"/>
          <w:szCs w:val="24"/>
        </w:rPr>
        <w:t>a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1"/>
        <w:gridCol w:w="2514"/>
        <w:gridCol w:w="2122"/>
        <w:gridCol w:w="2259"/>
      </w:tblGrid>
      <w:tr w:rsidR="00E956BF" w:rsidRPr="00261562" w14:paraId="40D91241" w14:textId="77777777" w:rsidTr="00CE2F89">
        <w:trPr>
          <w:jc w:val="center"/>
        </w:trPr>
        <w:tc>
          <w:tcPr>
            <w:tcW w:w="2270" w:type="dxa"/>
          </w:tcPr>
          <w:p w14:paraId="520A3C79" w14:textId="26B8BAFB" w:rsidR="00E956BF" w:rsidRPr="00261562" w:rsidRDefault="009552E4" w:rsidP="00CE2F8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de l</w:t>
            </w:r>
            <w:r w:rsidR="00E956BF" w:rsidRPr="00261562">
              <w:rPr>
                <w:rFonts w:ascii="Times New Roman" w:hAnsi="Times New Roman" w:cs="Times New Roman"/>
                <w:b/>
              </w:rPr>
              <w:t>abel</w:t>
            </w:r>
          </w:p>
        </w:tc>
        <w:tc>
          <w:tcPr>
            <w:tcW w:w="2520" w:type="dxa"/>
          </w:tcPr>
          <w:p w14:paraId="6DBEC7B8" w14:textId="22129686" w:rsidR="00E956BF" w:rsidRPr="00261562" w:rsidRDefault="009552E4" w:rsidP="00CE2F8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any n</w:t>
            </w:r>
            <w:r w:rsidR="00E956BF" w:rsidRPr="00261562">
              <w:rPr>
                <w:rFonts w:ascii="Times New Roman" w:hAnsi="Times New Roman" w:cs="Times New Roman"/>
                <w:b/>
              </w:rPr>
              <w:t>ame</w:t>
            </w:r>
          </w:p>
        </w:tc>
        <w:tc>
          <w:tcPr>
            <w:tcW w:w="2271" w:type="dxa"/>
          </w:tcPr>
          <w:p w14:paraId="4B00CEE9" w14:textId="356F0B4C" w:rsidR="00E956BF" w:rsidRPr="00261562" w:rsidRDefault="009552E4" w:rsidP="00CE2F8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de l</w:t>
            </w:r>
            <w:r w:rsidR="00E956BF" w:rsidRPr="00261562">
              <w:rPr>
                <w:rFonts w:ascii="Times New Roman" w:hAnsi="Times New Roman" w:cs="Times New Roman"/>
                <w:b/>
              </w:rPr>
              <w:t>abel</w:t>
            </w:r>
          </w:p>
        </w:tc>
        <w:tc>
          <w:tcPr>
            <w:tcW w:w="2289" w:type="dxa"/>
          </w:tcPr>
          <w:p w14:paraId="790E9E3A" w14:textId="0B716584" w:rsidR="00E956BF" w:rsidRPr="00261562" w:rsidRDefault="009552E4" w:rsidP="00CE2F8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any n</w:t>
            </w:r>
            <w:bookmarkStart w:id="0" w:name="_GoBack"/>
            <w:bookmarkEnd w:id="0"/>
            <w:r w:rsidR="00E956BF" w:rsidRPr="00261562">
              <w:rPr>
                <w:rFonts w:ascii="Times New Roman" w:hAnsi="Times New Roman" w:cs="Times New Roman"/>
                <w:b/>
              </w:rPr>
              <w:t>ame</w:t>
            </w:r>
          </w:p>
        </w:tc>
      </w:tr>
      <w:tr w:rsidR="00E956BF" w:rsidRPr="00261562" w14:paraId="783E6613" w14:textId="77777777" w:rsidTr="00CE2F89">
        <w:trPr>
          <w:jc w:val="center"/>
        </w:trPr>
        <w:tc>
          <w:tcPr>
            <w:tcW w:w="2270" w:type="dxa"/>
          </w:tcPr>
          <w:p w14:paraId="629E12C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0" w:type="dxa"/>
          </w:tcPr>
          <w:p w14:paraId="6542CA29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AB BANK LIMITED</w:t>
            </w:r>
          </w:p>
        </w:tc>
        <w:tc>
          <w:tcPr>
            <w:tcW w:w="2271" w:type="dxa"/>
          </w:tcPr>
          <w:p w14:paraId="4E526262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289" w:type="dxa"/>
          </w:tcPr>
          <w:p w14:paraId="49951B20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LANKA-BANGLA FINANCE LTD.</w:t>
            </w:r>
          </w:p>
        </w:tc>
      </w:tr>
      <w:tr w:rsidR="00E956BF" w:rsidRPr="00261562" w14:paraId="267D9D8B" w14:textId="77777777" w:rsidTr="00CE2F89">
        <w:trPr>
          <w:jc w:val="center"/>
        </w:trPr>
        <w:tc>
          <w:tcPr>
            <w:tcW w:w="2270" w:type="dxa"/>
          </w:tcPr>
          <w:p w14:paraId="0CDEE3BD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20" w:type="dxa"/>
          </w:tcPr>
          <w:p w14:paraId="5DD36E7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ADVANCED CHEMICAL INDUSTRIES LIMITED</w:t>
            </w:r>
          </w:p>
        </w:tc>
        <w:tc>
          <w:tcPr>
            <w:tcW w:w="2271" w:type="dxa"/>
          </w:tcPr>
          <w:p w14:paraId="134112BD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289" w:type="dxa"/>
          </w:tcPr>
          <w:p w14:paraId="427891C9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MEGHNA CEMENT MILLS LIMITED</w:t>
            </w:r>
          </w:p>
        </w:tc>
      </w:tr>
      <w:tr w:rsidR="00E956BF" w:rsidRPr="00261562" w14:paraId="78AD0F0F" w14:textId="77777777" w:rsidTr="00CE2F89">
        <w:trPr>
          <w:jc w:val="center"/>
        </w:trPr>
        <w:tc>
          <w:tcPr>
            <w:tcW w:w="2270" w:type="dxa"/>
          </w:tcPr>
          <w:p w14:paraId="3C11A8F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20" w:type="dxa"/>
          </w:tcPr>
          <w:p w14:paraId="0C8B48C0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AFTAB AUTOMOBILES LIMITED.</w:t>
            </w:r>
          </w:p>
        </w:tc>
        <w:tc>
          <w:tcPr>
            <w:tcW w:w="2271" w:type="dxa"/>
          </w:tcPr>
          <w:p w14:paraId="5672926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289" w:type="dxa"/>
          </w:tcPr>
          <w:p w14:paraId="0466D95A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MEGHNA CONDENSED MILK INDUSTRIES LTD.</w:t>
            </w:r>
          </w:p>
        </w:tc>
      </w:tr>
      <w:tr w:rsidR="00E956BF" w:rsidRPr="00261562" w14:paraId="30912ECC" w14:textId="77777777" w:rsidTr="00CE2F89">
        <w:trPr>
          <w:jc w:val="center"/>
        </w:trPr>
        <w:tc>
          <w:tcPr>
            <w:tcW w:w="2270" w:type="dxa"/>
          </w:tcPr>
          <w:p w14:paraId="2227A996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20" w:type="dxa"/>
          </w:tcPr>
          <w:p w14:paraId="66A1B22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AGNI SYSTEMS LTD.</w:t>
            </w:r>
          </w:p>
        </w:tc>
        <w:tc>
          <w:tcPr>
            <w:tcW w:w="2271" w:type="dxa"/>
          </w:tcPr>
          <w:p w14:paraId="643BCFF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289" w:type="dxa"/>
          </w:tcPr>
          <w:p w14:paraId="65A61C1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MEGHNA PETROLEUM LIMITED</w:t>
            </w:r>
          </w:p>
        </w:tc>
      </w:tr>
      <w:tr w:rsidR="00E956BF" w:rsidRPr="00261562" w14:paraId="04D6DE4B" w14:textId="77777777" w:rsidTr="00CE2F89">
        <w:trPr>
          <w:jc w:val="center"/>
        </w:trPr>
        <w:tc>
          <w:tcPr>
            <w:tcW w:w="2270" w:type="dxa"/>
          </w:tcPr>
          <w:p w14:paraId="4CBD0CA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20" w:type="dxa"/>
          </w:tcPr>
          <w:p w14:paraId="0B9BDDAE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AGRANI INSURANCE CO. LTD.</w:t>
            </w:r>
          </w:p>
        </w:tc>
        <w:tc>
          <w:tcPr>
            <w:tcW w:w="2271" w:type="dxa"/>
          </w:tcPr>
          <w:p w14:paraId="759422B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289" w:type="dxa"/>
          </w:tcPr>
          <w:p w14:paraId="4F04C3C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MERCANTILE BANK LIMITED</w:t>
            </w:r>
          </w:p>
        </w:tc>
      </w:tr>
      <w:tr w:rsidR="00E956BF" w:rsidRPr="00261562" w14:paraId="317A5950" w14:textId="77777777" w:rsidTr="00CE2F89">
        <w:trPr>
          <w:jc w:val="center"/>
        </w:trPr>
        <w:tc>
          <w:tcPr>
            <w:tcW w:w="2270" w:type="dxa"/>
          </w:tcPr>
          <w:p w14:paraId="421A9D8A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20" w:type="dxa"/>
          </w:tcPr>
          <w:p w14:paraId="121A9D1D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AGRICULTURAL MARKETING COMPANY LIMITED</w:t>
            </w:r>
          </w:p>
        </w:tc>
        <w:tc>
          <w:tcPr>
            <w:tcW w:w="2271" w:type="dxa"/>
          </w:tcPr>
          <w:p w14:paraId="220A1D2E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289" w:type="dxa"/>
          </w:tcPr>
          <w:p w14:paraId="790E37A9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MERCANTILE INSURANCE CO. LTD.</w:t>
            </w:r>
          </w:p>
        </w:tc>
      </w:tr>
      <w:tr w:rsidR="00E956BF" w:rsidRPr="00261562" w14:paraId="40AE2303" w14:textId="77777777" w:rsidTr="00CE2F89">
        <w:trPr>
          <w:jc w:val="center"/>
        </w:trPr>
        <w:tc>
          <w:tcPr>
            <w:tcW w:w="2270" w:type="dxa"/>
          </w:tcPr>
          <w:p w14:paraId="3DC122E9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20" w:type="dxa"/>
          </w:tcPr>
          <w:p w14:paraId="35651E1C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AL-ARAFAH ISLAMI BANK LTD.</w:t>
            </w:r>
          </w:p>
        </w:tc>
        <w:tc>
          <w:tcPr>
            <w:tcW w:w="2271" w:type="dxa"/>
          </w:tcPr>
          <w:p w14:paraId="0340ED5F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289" w:type="dxa"/>
          </w:tcPr>
          <w:p w14:paraId="6CDEF6C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METRO SPINNING LTD.</w:t>
            </w:r>
          </w:p>
        </w:tc>
      </w:tr>
      <w:tr w:rsidR="00E956BF" w:rsidRPr="00261562" w14:paraId="6A8959B3" w14:textId="77777777" w:rsidTr="00CE2F89">
        <w:trPr>
          <w:jc w:val="center"/>
        </w:trPr>
        <w:tc>
          <w:tcPr>
            <w:tcW w:w="2270" w:type="dxa"/>
          </w:tcPr>
          <w:p w14:paraId="7381F816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20" w:type="dxa"/>
          </w:tcPr>
          <w:p w14:paraId="5C176791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AMBEE PHARMACEUTICALS LIMITED</w:t>
            </w:r>
          </w:p>
        </w:tc>
        <w:tc>
          <w:tcPr>
            <w:tcW w:w="2271" w:type="dxa"/>
          </w:tcPr>
          <w:p w14:paraId="08ECFE05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289" w:type="dxa"/>
          </w:tcPr>
          <w:p w14:paraId="06D9BF3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MIRACLE INDUSTRIES LIMITED.</w:t>
            </w:r>
          </w:p>
        </w:tc>
      </w:tr>
      <w:tr w:rsidR="00E956BF" w:rsidRPr="00261562" w14:paraId="41015CC6" w14:textId="77777777" w:rsidTr="00CE2F89">
        <w:trPr>
          <w:jc w:val="center"/>
        </w:trPr>
        <w:tc>
          <w:tcPr>
            <w:tcW w:w="2270" w:type="dxa"/>
          </w:tcPr>
          <w:p w14:paraId="32431520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20" w:type="dxa"/>
          </w:tcPr>
          <w:p w14:paraId="528E3215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APEX FOODS LIMITED</w:t>
            </w:r>
          </w:p>
        </w:tc>
        <w:tc>
          <w:tcPr>
            <w:tcW w:w="2271" w:type="dxa"/>
          </w:tcPr>
          <w:p w14:paraId="3424381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289" w:type="dxa"/>
          </w:tcPr>
          <w:p w14:paraId="6C88390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MITHUN KNITTING AND DYEING(CEPZ) LTD.</w:t>
            </w:r>
          </w:p>
        </w:tc>
      </w:tr>
      <w:tr w:rsidR="00E956BF" w:rsidRPr="00261562" w14:paraId="473407FB" w14:textId="77777777" w:rsidTr="00CE2F89">
        <w:trPr>
          <w:jc w:val="center"/>
        </w:trPr>
        <w:tc>
          <w:tcPr>
            <w:tcW w:w="2270" w:type="dxa"/>
          </w:tcPr>
          <w:p w14:paraId="6C50E27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20" w:type="dxa"/>
          </w:tcPr>
          <w:p w14:paraId="760D7E9E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APEX TANNERY LIMITED</w:t>
            </w:r>
          </w:p>
        </w:tc>
        <w:tc>
          <w:tcPr>
            <w:tcW w:w="2271" w:type="dxa"/>
          </w:tcPr>
          <w:p w14:paraId="7EBF7000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289" w:type="dxa"/>
          </w:tcPr>
          <w:p w14:paraId="1138B2E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MONNO CERAMIC INDUSTRIES LTD.</w:t>
            </w:r>
          </w:p>
        </w:tc>
      </w:tr>
      <w:tr w:rsidR="00E956BF" w:rsidRPr="00261562" w14:paraId="7BDBC5DD" w14:textId="77777777" w:rsidTr="00CE2F89">
        <w:trPr>
          <w:jc w:val="center"/>
        </w:trPr>
        <w:tc>
          <w:tcPr>
            <w:tcW w:w="2270" w:type="dxa"/>
          </w:tcPr>
          <w:p w14:paraId="32230DA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20" w:type="dxa"/>
          </w:tcPr>
          <w:p w14:paraId="05CEFDCF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ARAMIT CEMENT LTD.</w:t>
            </w:r>
          </w:p>
        </w:tc>
        <w:tc>
          <w:tcPr>
            <w:tcW w:w="2271" w:type="dxa"/>
          </w:tcPr>
          <w:p w14:paraId="70EBAEA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289" w:type="dxa"/>
          </w:tcPr>
          <w:p w14:paraId="1C978526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MUTUAL TRUST BANK LTD.</w:t>
            </w:r>
          </w:p>
        </w:tc>
      </w:tr>
      <w:tr w:rsidR="00E956BF" w:rsidRPr="00261562" w14:paraId="683F929B" w14:textId="77777777" w:rsidTr="00CE2F89">
        <w:trPr>
          <w:jc w:val="center"/>
        </w:trPr>
        <w:tc>
          <w:tcPr>
            <w:tcW w:w="2270" w:type="dxa"/>
          </w:tcPr>
          <w:p w14:paraId="39429EEE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20" w:type="dxa"/>
          </w:tcPr>
          <w:p w14:paraId="4BD7DCD0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ARAMIT LIMITED</w:t>
            </w:r>
          </w:p>
        </w:tc>
        <w:tc>
          <w:tcPr>
            <w:tcW w:w="2271" w:type="dxa"/>
          </w:tcPr>
          <w:p w14:paraId="333EF4ED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289" w:type="dxa"/>
          </w:tcPr>
          <w:p w14:paraId="1146E80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NATIONAL BANK LIMITED.</w:t>
            </w:r>
          </w:p>
        </w:tc>
      </w:tr>
      <w:tr w:rsidR="00E956BF" w:rsidRPr="00261562" w14:paraId="74F9833D" w14:textId="77777777" w:rsidTr="00CE2F89">
        <w:trPr>
          <w:jc w:val="center"/>
        </w:trPr>
        <w:tc>
          <w:tcPr>
            <w:tcW w:w="2270" w:type="dxa"/>
          </w:tcPr>
          <w:p w14:paraId="69E8242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520" w:type="dxa"/>
          </w:tcPr>
          <w:p w14:paraId="09BF5F22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ATLAS BANGLADESH LIMITED.</w:t>
            </w:r>
          </w:p>
        </w:tc>
        <w:tc>
          <w:tcPr>
            <w:tcW w:w="2271" w:type="dxa"/>
          </w:tcPr>
          <w:p w14:paraId="0DB15DF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289" w:type="dxa"/>
          </w:tcPr>
          <w:p w14:paraId="686E9290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NATIONAL CREDIT AND COMMERCE BANK LIMITED</w:t>
            </w:r>
          </w:p>
        </w:tc>
      </w:tr>
      <w:tr w:rsidR="00E956BF" w:rsidRPr="00261562" w14:paraId="4FC623AB" w14:textId="77777777" w:rsidTr="00CE2F89">
        <w:trPr>
          <w:jc w:val="center"/>
        </w:trPr>
        <w:tc>
          <w:tcPr>
            <w:tcW w:w="2270" w:type="dxa"/>
          </w:tcPr>
          <w:p w14:paraId="232CAEB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520" w:type="dxa"/>
          </w:tcPr>
          <w:p w14:paraId="0436E678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BANGLADESH EXPORT IMPORT COMPANY LIMITED</w:t>
            </w:r>
          </w:p>
        </w:tc>
        <w:tc>
          <w:tcPr>
            <w:tcW w:w="2271" w:type="dxa"/>
          </w:tcPr>
          <w:p w14:paraId="49342A1D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289" w:type="dxa"/>
          </w:tcPr>
          <w:p w14:paraId="71406DED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NATIONAL LIFE INSURANCE COMPANY LIMITED</w:t>
            </w:r>
          </w:p>
        </w:tc>
      </w:tr>
      <w:tr w:rsidR="00E956BF" w:rsidRPr="00261562" w14:paraId="1320AC1F" w14:textId="77777777" w:rsidTr="00CE2F89">
        <w:trPr>
          <w:jc w:val="center"/>
        </w:trPr>
        <w:tc>
          <w:tcPr>
            <w:tcW w:w="2270" w:type="dxa"/>
          </w:tcPr>
          <w:p w14:paraId="7F5339A6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</w:t>
            </w:r>
          </w:p>
        </w:tc>
        <w:tc>
          <w:tcPr>
            <w:tcW w:w="2520" w:type="dxa"/>
          </w:tcPr>
          <w:p w14:paraId="36D7900A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BANGLADESH FINANCE AND INVESTMENT COMPANY LTD.</w:t>
            </w:r>
          </w:p>
        </w:tc>
        <w:tc>
          <w:tcPr>
            <w:tcW w:w="2271" w:type="dxa"/>
          </w:tcPr>
          <w:p w14:paraId="06BD977E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289" w:type="dxa"/>
          </w:tcPr>
          <w:p w14:paraId="326977A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NATIONAL POLYMER INDUSTRIES LIMITED</w:t>
            </w:r>
          </w:p>
        </w:tc>
      </w:tr>
      <w:tr w:rsidR="00E956BF" w:rsidRPr="00261562" w14:paraId="2D9F0D9B" w14:textId="77777777" w:rsidTr="00CE2F89">
        <w:trPr>
          <w:jc w:val="center"/>
        </w:trPr>
        <w:tc>
          <w:tcPr>
            <w:tcW w:w="2270" w:type="dxa"/>
          </w:tcPr>
          <w:p w14:paraId="6777E24C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520" w:type="dxa"/>
          </w:tcPr>
          <w:p w14:paraId="7D3170EC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BANGLADESH GENERAL INSURANCE COMPANY LIMITED</w:t>
            </w:r>
          </w:p>
        </w:tc>
        <w:tc>
          <w:tcPr>
            <w:tcW w:w="2271" w:type="dxa"/>
          </w:tcPr>
          <w:p w14:paraId="6CC5FC7A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289" w:type="dxa"/>
          </w:tcPr>
          <w:p w14:paraId="0273C025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NATIONAL TUBES LIMITED.</w:t>
            </w:r>
          </w:p>
        </w:tc>
      </w:tr>
      <w:tr w:rsidR="00E956BF" w:rsidRPr="00261562" w14:paraId="2E4BF07A" w14:textId="77777777" w:rsidTr="00CE2F89">
        <w:trPr>
          <w:jc w:val="center"/>
        </w:trPr>
        <w:tc>
          <w:tcPr>
            <w:tcW w:w="2270" w:type="dxa"/>
          </w:tcPr>
          <w:p w14:paraId="49D9B5B2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520" w:type="dxa"/>
          </w:tcPr>
          <w:p w14:paraId="401C5BF5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BANGLADESH LAMPS LIMITED.</w:t>
            </w:r>
          </w:p>
        </w:tc>
        <w:tc>
          <w:tcPr>
            <w:tcW w:w="2271" w:type="dxa"/>
          </w:tcPr>
          <w:p w14:paraId="1B00AE3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289" w:type="dxa"/>
          </w:tcPr>
          <w:p w14:paraId="0428DA50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OLYMPIC INDUSTRIES LIMITED.</w:t>
            </w:r>
          </w:p>
        </w:tc>
      </w:tr>
      <w:tr w:rsidR="00E956BF" w:rsidRPr="00261562" w14:paraId="1212A35D" w14:textId="77777777" w:rsidTr="00CE2F89">
        <w:trPr>
          <w:jc w:val="center"/>
        </w:trPr>
        <w:tc>
          <w:tcPr>
            <w:tcW w:w="2270" w:type="dxa"/>
          </w:tcPr>
          <w:p w14:paraId="325541C0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520" w:type="dxa"/>
          </w:tcPr>
          <w:p w14:paraId="0BC83CE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BANGLADESH THAI ALUMINIUM LIMITED.</w:t>
            </w:r>
          </w:p>
        </w:tc>
        <w:tc>
          <w:tcPr>
            <w:tcW w:w="2271" w:type="dxa"/>
          </w:tcPr>
          <w:p w14:paraId="1BD4BE0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289" w:type="dxa"/>
          </w:tcPr>
          <w:p w14:paraId="4B8A41FF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ONE BANK LIMITED</w:t>
            </w:r>
          </w:p>
        </w:tc>
      </w:tr>
      <w:tr w:rsidR="00E956BF" w:rsidRPr="00261562" w14:paraId="619A923B" w14:textId="77777777" w:rsidTr="00CE2F89">
        <w:trPr>
          <w:jc w:val="center"/>
        </w:trPr>
        <w:tc>
          <w:tcPr>
            <w:tcW w:w="2270" w:type="dxa"/>
          </w:tcPr>
          <w:p w14:paraId="7011E47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520" w:type="dxa"/>
          </w:tcPr>
          <w:p w14:paraId="7975FC6C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BANGLADESH WELDING ELECTRODES LTD.</w:t>
            </w:r>
          </w:p>
        </w:tc>
        <w:tc>
          <w:tcPr>
            <w:tcW w:w="2271" w:type="dxa"/>
          </w:tcPr>
          <w:p w14:paraId="3E61A3C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289" w:type="dxa"/>
          </w:tcPr>
          <w:p w14:paraId="42D4324D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PARAMOUNT INSURANCE CO. LTD.</w:t>
            </w:r>
          </w:p>
        </w:tc>
      </w:tr>
      <w:tr w:rsidR="00E956BF" w:rsidRPr="00261562" w14:paraId="1FF9E259" w14:textId="77777777" w:rsidTr="00CE2F89">
        <w:trPr>
          <w:jc w:val="center"/>
        </w:trPr>
        <w:tc>
          <w:tcPr>
            <w:tcW w:w="2270" w:type="dxa"/>
          </w:tcPr>
          <w:p w14:paraId="01E8CE9C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520" w:type="dxa"/>
          </w:tcPr>
          <w:p w14:paraId="5B4ADCBC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BANK ASIA LIMITED</w:t>
            </w:r>
          </w:p>
        </w:tc>
        <w:tc>
          <w:tcPr>
            <w:tcW w:w="2271" w:type="dxa"/>
          </w:tcPr>
          <w:p w14:paraId="6202FCA0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289" w:type="dxa"/>
          </w:tcPr>
          <w:p w14:paraId="27A27F49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PEOPLES INSURANCE COMPANY LIMITED</w:t>
            </w:r>
          </w:p>
        </w:tc>
      </w:tr>
      <w:tr w:rsidR="00E956BF" w:rsidRPr="00261562" w14:paraId="1FDBD7EF" w14:textId="77777777" w:rsidTr="00CE2F89">
        <w:trPr>
          <w:jc w:val="center"/>
        </w:trPr>
        <w:tc>
          <w:tcPr>
            <w:tcW w:w="2270" w:type="dxa"/>
          </w:tcPr>
          <w:p w14:paraId="506D271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520" w:type="dxa"/>
          </w:tcPr>
          <w:p w14:paraId="0682082F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BATA SHOE COMPANY(BANGLADESH) LTD.</w:t>
            </w:r>
          </w:p>
        </w:tc>
        <w:tc>
          <w:tcPr>
            <w:tcW w:w="2271" w:type="dxa"/>
          </w:tcPr>
          <w:p w14:paraId="4580B09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289" w:type="dxa"/>
          </w:tcPr>
          <w:p w14:paraId="75036F90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PHOENIX FINANCE AND INVESTMENT LTD.</w:t>
            </w:r>
          </w:p>
        </w:tc>
      </w:tr>
      <w:tr w:rsidR="00E956BF" w:rsidRPr="00261562" w14:paraId="6D38B509" w14:textId="77777777" w:rsidTr="00CE2F89">
        <w:trPr>
          <w:jc w:val="center"/>
        </w:trPr>
        <w:tc>
          <w:tcPr>
            <w:tcW w:w="2270" w:type="dxa"/>
          </w:tcPr>
          <w:p w14:paraId="4FF79F99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520" w:type="dxa"/>
          </w:tcPr>
          <w:p w14:paraId="69B29E20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BDCOM ONLINE LIMITED.</w:t>
            </w:r>
          </w:p>
        </w:tc>
        <w:tc>
          <w:tcPr>
            <w:tcW w:w="2271" w:type="dxa"/>
          </w:tcPr>
          <w:p w14:paraId="046920E6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289" w:type="dxa"/>
          </w:tcPr>
          <w:p w14:paraId="501FC0EA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PHOENIX INSURANCE COMPANY LIMITED</w:t>
            </w:r>
          </w:p>
        </w:tc>
      </w:tr>
      <w:tr w:rsidR="00E956BF" w:rsidRPr="00261562" w14:paraId="4DB3A7A8" w14:textId="77777777" w:rsidTr="00CE2F89">
        <w:trPr>
          <w:jc w:val="center"/>
        </w:trPr>
        <w:tc>
          <w:tcPr>
            <w:tcW w:w="2270" w:type="dxa"/>
          </w:tcPr>
          <w:p w14:paraId="338606E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520" w:type="dxa"/>
          </w:tcPr>
          <w:p w14:paraId="37C42789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BEXIMCO PHARMACEUTICALS LIMITED</w:t>
            </w:r>
          </w:p>
        </w:tc>
        <w:tc>
          <w:tcPr>
            <w:tcW w:w="2271" w:type="dxa"/>
          </w:tcPr>
          <w:p w14:paraId="7B2D752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289" w:type="dxa"/>
          </w:tcPr>
          <w:p w14:paraId="19F456D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PIONEER INSURANCE COMPANY LTD.</w:t>
            </w:r>
          </w:p>
        </w:tc>
      </w:tr>
      <w:tr w:rsidR="00E956BF" w:rsidRPr="00261562" w14:paraId="51749759" w14:textId="77777777" w:rsidTr="00CE2F89">
        <w:trPr>
          <w:jc w:val="center"/>
        </w:trPr>
        <w:tc>
          <w:tcPr>
            <w:tcW w:w="2270" w:type="dxa"/>
          </w:tcPr>
          <w:p w14:paraId="0033AB0E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520" w:type="dxa"/>
          </w:tcPr>
          <w:p w14:paraId="5935F57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BRAC BANK LTD.</w:t>
            </w:r>
          </w:p>
        </w:tc>
        <w:tc>
          <w:tcPr>
            <w:tcW w:w="2271" w:type="dxa"/>
          </w:tcPr>
          <w:p w14:paraId="061633E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289" w:type="dxa"/>
          </w:tcPr>
          <w:p w14:paraId="1CD278E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PRAGATI INSURANCE LIMITED</w:t>
            </w:r>
          </w:p>
        </w:tc>
      </w:tr>
      <w:tr w:rsidR="00E956BF" w:rsidRPr="00261562" w14:paraId="3DF54111" w14:textId="77777777" w:rsidTr="00CE2F89">
        <w:trPr>
          <w:jc w:val="center"/>
        </w:trPr>
        <w:tc>
          <w:tcPr>
            <w:tcW w:w="2270" w:type="dxa"/>
          </w:tcPr>
          <w:p w14:paraId="00DF06F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520" w:type="dxa"/>
          </w:tcPr>
          <w:p w14:paraId="071B6FE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BRITISH AMERICAN TOBACCO BANGLADESH COMPANY LIMITED</w:t>
            </w:r>
          </w:p>
        </w:tc>
        <w:tc>
          <w:tcPr>
            <w:tcW w:w="2271" w:type="dxa"/>
          </w:tcPr>
          <w:p w14:paraId="42A0A48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289" w:type="dxa"/>
          </w:tcPr>
          <w:p w14:paraId="27D5539C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PREMIER LEASING &amp; FINANCE LTD.</w:t>
            </w:r>
          </w:p>
        </w:tc>
      </w:tr>
      <w:tr w:rsidR="00E956BF" w:rsidRPr="00261562" w14:paraId="023924AB" w14:textId="77777777" w:rsidTr="00CE2F89">
        <w:trPr>
          <w:jc w:val="center"/>
        </w:trPr>
        <w:tc>
          <w:tcPr>
            <w:tcW w:w="2270" w:type="dxa"/>
          </w:tcPr>
          <w:p w14:paraId="04CE084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520" w:type="dxa"/>
          </w:tcPr>
          <w:p w14:paraId="6F1FB912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CITY GENERAL INSURANCE CO. LTD.</w:t>
            </w:r>
          </w:p>
        </w:tc>
        <w:tc>
          <w:tcPr>
            <w:tcW w:w="2271" w:type="dxa"/>
          </w:tcPr>
          <w:p w14:paraId="2F0BD35D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289" w:type="dxa"/>
          </w:tcPr>
          <w:p w14:paraId="73B858F2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PRIME BANK LTD.</w:t>
            </w:r>
          </w:p>
        </w:tc>
      </w:tr>
      <w:tr w:rsidR="00E956BF" w:rsidRPr="00261562" w14:paraId="358D823C" w14:textId="77777777" w:rsidTr="00CE2F89">
        <w:trPr>
          <w:jc w:val="center"/>
        </w:trPr>
        <w:tc>
          <w:tcPr>
            <w:tcW w:w="2270" w:type="dxa"/>
          </w:tcPr>
          <w:p w14:paraId="65406532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520" w:type="dxa"/>
          </w:tcPr>
          <w:p w14:paraId="72772E6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CONFIDENCE CEMENT LIMITED</w:t>
            </w:r>
          </w:p>
        </w:tc>
        <w:tc>
          <w:tcPr>
            <w:tcW w:w="2271" w:type="dxa"/>
          </w:tcPr>
          <w:p w14:paraId="613BB381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289" w:type="dxa"/>
          </w:tcPr>
          <w:p w14:paraId="4A623B66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PRIME FINANCE &amp; INVESTMENT LTD.</w:t>
            </w:r>
          </w:p>
        </w:tc>
      </w:tr>
      <w:tr w:rsidR="00E956BF" w:rsidRPr="00261562" w14:paraId="1BB99291" w14:textId="77777777" w:rsidTr="00CE2F89">
        <w:trPr>
          <w:jc w:val="center"/>
        </w:trPr>
        <w:tc>
          <w:tcPr>
            <w:tcW w:w="2270" w:type="dxa"/>
          </w:tcPr>
          <w:p w14:paraId="10CA0AE5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520" w:type="dxa"/>
          </w:tcPr>
          <w:p w14:paraId="3210B78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DELTA  SPINNERS LTD.</w:t>
            </w:r>
          </w:p>
        </w:tc>
        <w:tc>
          <w:tcPr>
            <w:tcW w:w="2271" w:type="dxa"/>
          </w:tcPr>
          <w:p w14:paraId="465D82B2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289" w:type="dxa"/>
          </w:tcPr>
          <w:p w14:paraId="0C6BB98A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PRIME INSURANCE COMPANY LTD.</w:t>
            </w:r>
          </w:p>
        </w:tc>
      </w:tr>
      <w:tr w:rsidR="00E956BF" w:rsidRPr="00261562" w14:paraId="073CD67C" w14:textId="77777777" w:rsidTr="00CE2F89">
        <w:trPr>
          <w:jc w:val="center"/>
        </w:trPr>
        <w:tc>
          <w:tcPr>
            <w:tcW w:w="2270" w:type="dxa"/>
          </w:tcPr>
          <w:p w14:paraId="3938775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520" w:type="dxa"/>
          </w:tcPr>
          <w:p w14:paraId="4646A34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DHAKA BANK LIMITED.</w:t>
            </w:r>
          </w:p>
        </w:tc>
        <w:tc>
          <w:tcPr>
            <w:tcW w:w="2271" w:type="dxa"/>
          </w:tcPr>
          <w:p w14:paraId="1EF221B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289" w:type="dxa"/>
          </w:tcPr>
          <w:p w14:paraId="4A039A22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PRIME ISLAMI LIFE INSURANCE LTD.</w:t>
            </w:r>
          </w:p>
        </w:tc>
      </w:tr>
      <w:tr w:rsidR="00E956BF" w:rsidRPr="00261562" w14:paraId="11835E7E" w14:textId="77777777" w:rsidTr="00CE2F89">
        <w:trPr>
          <w:jc w:val="center"/>
        </w:trPr>
        <w:tc>
          <w:tcPr>
            <w:tcW w:w="2270" w:type="dxa"/>
          </w:tcPr>
          <w:p w14:paraId="43FCF52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520" w:type="dxa"/>
          </w:tcPr>
          <w:p w14:paraId="5A55325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DUTCH BANGLA BANK LTD.</w:t>
            </w:r>
          </w:p>
        </w:tc>
        <w:tc>
          <w:tcPr>
            <w:tcW w:w="2271" w:type="dxa"/>
          </w:tcPr>
          <w:p w14:paraId="1179A37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289" w:type="dxa"/>
          </w:tcPr>
          <w:p w14:paraId="02805D2E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PRIME TEXTILE SPINNING MILLS LTD.</w:t>
            </w:r>
          </w:p>
        </w:tc>
      </w:tr>
      <w:tr w:rsidR="00E956BF" w:rsidRPr="00261562" w14:paraId="141EF410" w14:textId="77777777" w:rsidTr="00CE2F89">
        <w:trPr>
          <w:jc w:val="center"/>
        </w:trPr>
        <w:tc>
          <w:tcPr>
            <w:tcW w:w="2270" w:type="dxa"/>
          </w:tcPr>
          <w:p w14:paraId="77CCC4C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520" w:type="dxa"/>
          </w:tcPr>
          <w:p w14:paraId="05A57E81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DHAKA ELECTRIC SUPPLY COMPANY LTD.</w:t>
            </w:r>
          </w:p>
        </w:tc>
        <w:tc>
          <w:tcPr>
            <w:tcW w:w="2271" w:type="dxa"/>
          </w:tcPr>
          <w:p w14:paraId="38F2D289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2289" w:type="dxa"/>
          </w:tcPr>
          <w:p w14:paraId="5683AA09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PUBALI BANK LIMITD.</w:t>
            </w:r>
          </w:p>
        </w:tc>
      </w:tr>
      <w:tr w:rsidR="00E956BF" w:rsidRPr="00261562" w14:paraId="7CE83F88" w14:textId="77777777" w:rsidTr="00CE2F89">
        <w:trPr>
          <w:jc w:val="center"/>
        </w:trPr>
        <w:tc>
          <w:tcPr>
            <w:tcW w:w="2270" w:type="dxa"/>
          </w:tcPr>
          <w:p w14:paraId="0285C6A9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520" w:type="dxa"/>
          </w:tcPr>
          <w:p w14:paraId="6122E16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EASTERN BANK LIMITED.</w:t>
            </w:r>
          </w:p>
        </w:tc>
        <w:tc>
          <w:tcPr>
            <w:tcW w:w="2271" w:type="dxa"/>
          </w:tcPr>
          <w:p w14:paraId="122D8250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289" w:type="dxa"/>
          </w:tcPr>
          <w:p w14:paraId="76ECFE6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POWER GRID COMPANY OF BANGLADESH LTD.</w:t>
            </w:r>
          </w:p>
        </w:tc>
      </w:tr>
      <w:tr w:rsidR="00E956BF" w:rsidRPr="00261562" w14:paraId="79E969FC" w14:textId="77777777" w:rsidTr="00CE2F89">
        <w:trPr>
          <w:jc w:val="center"/>
        </w:trPr>
        <w:tc>
          <w:tcPr>
            <w:tcW w:w="2270" w:type="dxa"/>
          </w:tcPr>
          <w:p w14:paraId="74DA325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520" w:type="dxa"/>
          </w:tcPr>
          <w:p w14:paraId="71C985F9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EASTERN HOUSING LIMITED</w:t>
            </w:r>
          </w:p>
        </w:tc>
        <w:tc>
          <w:tcPr>
            <w:tcW w:w="2271" w:type="dxa"/>
          </w:tcPr>
          <w:p w14:paraId="5B2589F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289" w:type="dxa"/>
          </w:tcPr>
          <w:p w14:paraId="4A2B4B02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RANGPUR FOUNDRY LTD.</w:t>
            </w:r>
          </w:p>
        </w:tc>
      </w:tr>
      <w:tr w:rsidR="00E956BF" w:rsidRPr="00261562" w14:paraId="2D7133ED" w14:textId="77777777" w:rsidTr="00CE2F89">
        <w:trPr>
          <w:jc w:val="center"/>
        </w:trPr>
        <w:tc>
          <w:tcPr>
            <w:tcW w:w="2270" w:type="dxa"/>
          </w:tcPr>
          <w:p w14:paraId="0A93D5B9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520" w:type="dxa"/>
          </w:tcPr>
          <w:p w14:paraId="647AC058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EASTERN INSURANCE COMPANY LIMITED</w:t>
            </w:r>
          </w:p>
        </w:tc>
        <w:tc>
          <w:tcPr>
            <w:tcW w:w="2271" w:type="dxa"/>
          </w:tcPr>
          <w:p w14:paraId="5431DB4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289" w:type="dxa"/>
          </w:tcPr>
          <w:p w14:paraId="17B59DBE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RENATA LIMITED</w:t>
            </w:r>
          </w:p>
        </w:tc>
      </w:tr>
      <w:tr w:rsidR="00E956BF" w:rsidRPr="00261562" w14:paraId="7F13DF69" w14:textId="77777777" w:rsidTr="00CE2F89">
        <w:trPr>
          <w:jc w:val="center"/>
        </w:trPr>
        <w:tc>
          <w:tcPr>
            <w:tcW w:w="2270" w:type="dxa"/>
          </w:tcPr>
          <w:p w14:paraId="6AE1E3E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520" w:type="dxa"/>
          </w:tcPr>
          <w:p w14:paraId="76F05EA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EASTLAND INSURANCE COMPANY LIMITED</w:t>
            </w:r>
          </w:p>
        </w:tc>
        <w:tc>
          <w:tcPr>
            <w:tcW w:w="2271" w:type="dxa"/>
          </w:tcPr>
          <w:p w14:paraId="7E6CB2D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289" w:type="dxa"/>
          </w:tcPr>
          <w:p w14:paraId="2B15D18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RUPALI INSURANCE COMPANY LIMITED</w:t>
            </w:r>
          </w:p>
        </w:tc>
      </w:tr>
      <w:tr w:rsidR="00E956BF" w:rsidRPr="00261562" w14:paraId="4CB812AC" w14:textId="77777777" w:rsidTr="00CE2F89">
        <w:trPr>
          <w:jc w:val="center"/>
        </w:trPr>
        <w:tc>
          <w:tcPr>
            <w:tcW w:w="2270" w:type="dxa"/>
          </w:tcPr>
          <w:p w14:paraId="386EC84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520" w:type="dxa"/>
          </w:tcPr>
          <w:p w14:paraId="0D059BC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EXPORT IMPORT BANK  OF BD. LTD.</w:t>
            </w:r>
          </w:p>
        </w:tc>
        <w:tc>
          <w:tcPr>
            <w:tcW w:w="2271" w:type="dxa"/>
          </w:tcPr>
          <w:p w14:paraId="2B35777C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289" w:type="dxa"/>
          </w:tcPr>
          <w:p w14:paraId="3D359C40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S. ALAM COLD ROLLED STEELS LTD.</w:t>
            </w:r>
          </w:p>
        </w:tc>
      </w:tr>
      <w:tr w:rsidR="00E956BF" w:rsidRPr="00261562" w14:paraId="6647734D" w14:textId="77777777" w:rsidTr="00CE2F89">
        <w:trPr>
          <w:jc w:val="center"/>
        </w:trPr>
        <w:tc>
          <w:tcPr>
            <w:tcW w:w="2270" w:type="dxa"/>
          </w:tcPr>
          <w:p w14:paraId="4CB13F01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520" w:type="dxa"/>
          </w:tcPr>
          <w:p w14:paraId="46CAE021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FAREAST ISLAMI LIFE INSURANCE CO.</w:t>
            </w:r>
          </w:p>
        </w:tc>
        <w:tc>
          <w:tcPr>
            <w:tcW w:w="2271" w:type="dxa"/>
          </w:tcPr>
          <w:p w14:paraId="700538DD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289" w:type="dxa"/>
          </w:tcPr>
          <w:p w14:paraId="13635F30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SAIHAM TEXTILE MILLS LTD.</w:t>
            </w:r>
          </w:p>
        </w:tc>
      </w:tr>
      <w:tr w:rsidR="00E956BF" w:rsidRPr="00261562" w14:paraId="058ABA6C" w14:textId="77777777" w:rsidTr="00CE2F89">
        <w:trPr>
          <w:jc w:val="center"/>
        </w:trPr>
        <w:tc>
          <w:tcPr>
            <w:tcW w:w="2270" w:type="dxa"/>
          </w:tcPr>
          <w:p w14:paraId="5E1F3A05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520" w:type="dxa"/>
          </w:tcPr>
          <w:p w14:paraId="6F01C4F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FEDERAL INSURANCE COMPANY LIMITED</w:t>
            </w:r>
          </w:p>
        </w:tc>
        <w:tc>
          <w:tcPr>
            <w:tcW w:w="2271" w:type="dxa"/>
          </w:tcPr>
          <w:p w14:paraId="31EEB1FE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289" w:type="dxa"/>
          </w:tcPr>
          <w:p w14:paraId="2D2F2AD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SANDHANI LIFE INSURANCE COMPANY LIMITED</w:t>
            </w:r>
          </w:p>
        </w:tc>
      </w:tr>
      <w:tr w:rsidR="00E956BF" w:rsidRPr="00261562" w14:paraId="56FCE0E5" w14:textId="77777777" w:rsidTr="00CE2F89">
        <w:trPr>
          <w:jc w:val="center"/>
        </w:trPr>
        <w:tc>
          <w:tcPr>
            <w:tcW w:w="2270" w:type="dxa"/>
          </w:tcPr>
          <w:p w14:paraId="361E659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520" w:type="dxa"/>
          </w:tcPr>
          <w:p w14:paraId="472B95EA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FINE FOODS LIMITED</w:t>
            </w:r>
          </w:p>
        </w:tc>
        <w:tc>
          <w:tcPr>
            <w:tcW w:w="2271" w:type="dxa"/>
          </w:tcPr>
          <w:p w14:paraId="6E22FFD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2289" w:type="dxa"/>
          </w:tcPr>
          <w:p w14:paraId="4FBE6A32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SHAHJALAL ISLAMI BANK LTD.</w:t>
            </w:r>
          </w:p>
        </w:tc>
      </w:tr>
      <w:tr w:rsidR="00E956BF" w:rsidRPr="00261562" w14:paraId="07F88F67" w14:textId="77777777" w:rsidTr="00CE2F89">
        <w:trPr>
          <w:jc w:val="center"/>
        </w:trPr>
        <w:tc>
          <w:tcPr>
            <w:tcW w:w="2270" w:type="dxa"/>
          </w:tcPr>
          <w:p w14:paraId="3E4C9E2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520" w:type="dxa"/>
          </w:tcPr>
          <w:p w14:paraId="1C5B829A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FU-WANG CERAMIC INDUSTRY LIMITED</w:t>
            </w:r>
          </w:p>
        </w:tc>
        <w:tc>
          <w:tcPr>
            <w:tcW w:w="2271" w:type="dxa"/>
          </w:tcPr>
          <w:p w14:paraId="7DAE1845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289" w:type="dxa"/>
          </w:tcPr>
          <w:p w14:paraId="1AE6167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SINGER BANGLADESH LIMITED.</w:t>
            </w:r>
          </w:p>
        </w:tc>
      </w:tr>
      <w:tr w:rsidR="00E956BF" w:rsidRPr="00261562" w14:paraId="13B9E7B9" w14:textId="77777777" w:rsidTr="00CE2F89">
        <w:trPr>
          <w:jc w:val="center"/>
        </w:trPr>
        <w:tc>
          <w:tcPr>
            <w:tcW w:w="2270" w:type="dxa"/>
          </w:tcPr>
          <w:p w14:paraId="65A2106C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520" w:type="dxa"/>
          </w:tcPr>
          <w:p w14:paraId="155CED4F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FU-WANG FOODS LIMITED</w:t>
            </w:r>
          </w:p>
        </w:tc>
        <w:tc>
          <w:tcPr>
            <w:tcW w:w="2271" w:type="dxa"/>
          </w:tcPr>
          <w:p w14:paraId="29089CA8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289" w:type="dxa"/>
          </w:tcPr>
          <w:p w14:paraId="4A6EB245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SINOBANGLA INDUSTRIES LTD.</w:t>
            </w:r>
          </w:p>
        </w:tc>
      </w:tr>
      <w:tr w:rsidR="00E956BF" w:rsidRPr="00261562" w14:paraId="2B2CAEF0" w14:textId="77777777" w:rsidTr="00CE2F89">
        <w:trPr>
          <w:jc w:val="center"/>
        </w:trPr>
        <w:tc>
          <w:tcPr>
            <w:tcW w:w="2270" w:type="dxa"/>
          </w:tcPr>
          <w:p w14:paraId="5DFB51D6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520" w:type="dxa"/>
          </w:tcPr>
          <w:p w14:paraId="0D7F7056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GLOBAL INSURANCE LTD.</w:t>
            </w:r>
          </w:p>
        </w:tc>
        <w:tc>
          <w:tcPr>
            <w:tcW w:w="2271" w:type="dxa"/>
          </w:tcPr>
          <w:p w14:paraId="6D0554CD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289" w:type="dxa"/>
          </w:tcPr>
          <w:p w14:paraId="00933A35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SONAR BANGLA INSURANCE LTD.</w:t>
            </w:r>
          </w:p>
        </w:tc>
      </w:tr>
      <w:tr w:rsidR="00E956BF" w:rsidRPr="00261562" w14:paraId="502FDBB0" w14:textId="77777777" w:rsidTr="00CE2F89">
        <w:trPr>
          <w:jc w:val="center"/>
        </w:trPr>
        <w:tc>
          <w:tcPr>
            <w:tcW w:w="2270" w:type="dxa"/>
          </w:tcPr>
          <w:p w14:paraId="6C40030E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520" w:type="dxa"/>
          </w:tcPr>
          <w:p w14:paraId="6EC21B91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GQ BALL PEN INDUSTRIES LIMITED</w:t>
            </w:r>
          </w:p>
        </w:tc>
        <w:tc>
          <w:tcPr>
            <w:tcW w:w="2271" w:type="dxa"/>
          </w:tcPr>
          <w:p w14:paraId="27A88C6D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2289" w:type="dxa"/>
          </w:tcPr>
          <w:p w14:paraId="08200A1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SOUTHEAST BANK LIMITED.</w:t>
            </w:r>
          </w:p>
        </w:tc>
      </w:tr>
      <w:tr w:rsidR="00E956BF" w:rsidRPr="00261562" w14:paraId="09FC8347" w14:textId="77777777" w:rsidTr="00CE2F89">
        <w:trPr>
          <w:jc w:val="center"/>
        </w:trPr>
        <w:tc>
          <w:tcPr>
            <w:tcW w:w="2270" w:type="dxa"/>
          </w:tcPr>
          <w:p w14:paraId="570BC5C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3</w:t>
            </w:r>
          </w:p>
        </w:tc>
        <w:tc>
          <w:tcPr>
            <w:tcW w:w="2520" w:type="dxa"/>
          </w:tcPr>
          <w:p w14:paraId="79AF5122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GOLDEN SON LTD.</w:t>
            </w:r>
          </w:p>
        </w:tc>
        <w:tc>
          <w:tcPr>
            <w:tcW w:w="2271" w:type="dxa"/>
          </w:tcPr>
          <w:p w14:paraId="55C8907E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289" w:type="dxa"/>
          </w:tcPr>
          <w:p w14:paraId="0A5C177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SQUARE PHARMACEUTICALS LIMITED</w:t>
            </w:r>
          </w:p>
        </w:tc>
      </w:tr>
      <w:tr w:rsidR="00E956BF" w:rsidRPr="00261562" w14:paraId="139F52FC" w14:textId="77777777" w:rsidTr="00CE2F89">
        <w:trPr>
          <w:jc w:val="center"/>
        </w:trPr>
        <w:tc>
          <w:tcPr>
            <w:tcW w:w="2270" w:type="dxa"/>
          </w:tcPr>
          <w:p w14:paraId="3744EEDE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520" w:type="dxa"/>
          </w:tcPr>
          <w:p w14:paraId="6A8C9DB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H.R. TEXTILE MILLS LIMITED</w:t>
            </w:r>
          </w:p>
        </w:tc>
        <w:tc>
          <w:tcPr>
            <w:tcW w:w="2271" w:type="dxa"/>
          </w:tcPr>
          <w:p w14:paraId="2F8AE12D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289" w:type="dxa"/>
          </w:tcPr>
          <w:p w14:paraId="7DED4C91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SQUARE TEXTILES LTD.</w:t>
            </w:r>
          </w:p>
        </w:tc>
      </w:tr>
      <w:tr w:rsidR="00E956BF" w:rsidRPr="00261562" w14:paraId="0B75DF8B" w14:textId="77777777" w:rsidTr="00CE2F89">
        <w:trPr>
          <w:jc w:val="center"/>
        </w:trPr>
        <w:tc>
          <w:tcPr>
            <w:tcW w:w="2270" w:type="dxa"/>
          </w:tcPr>
          <w:p w14:paraId="623F4E35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520" w:type="dxa"/>
          </w:tcPr>
          <w:p w14:paraId="31A83E1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INFORMATION SERVICES NETWORK LTD.</w:t>
            </w:r>
          </w:p>
        </w:tc>
        <w:tc>
          <w:tcPr>
            <w:tcW w:w="2271" w:type="dxa"/>
          </w:tcPr>
          <w:p w14:paraId="1E62D558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289" w:type="dxa"/>
          </w:tcPr>
          <w:p w14:paraId="509F546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STANDARD BANK LIMITED</w:t>
            </w:r>
          </w:p>
        </w:tc>
      </w:tr>
      <w:tr w:rsidR="00E956BF" w:rsidRPr="00261562" w14:paraId="427B3848" w14:textId="77777777" w:rsidTr="00CE2F89">
        <w:trPr>
          <w:jc w:val="center"/>
        </w:trPr>
        <w:tc>
          <w:tcPr>
            <w:tcW w:w="2270" w:type="dxa"/>
          </w:tcPr>
          <w:p w14:paraId="440D8F18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520" w:type="dxa"/>
          </w:tcPr>
          <w:p w14:paraId="57375D0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INTERNATIONAL FINANCE INVESTMENT AND COMMERCE BANK LIMITED</w:t>
            </w:r>
          </w:p>
        </w:tc>
        <w:tc>
          <w:tcPr>
            <w:tcW w:w="2271" w:type="dxa"/>
          </w:tcPr>
          <w:p w14:paraId="01F83F5E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289" w:type="dxa"/>
          </w:tcPr>
          <w:p w14:paraId="2BA3B59E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SUMMIT POWER LTD.</w:t>
            </w:r>
          </w:p>
        </w:tc>
      </w:tr>
      <w:tr w:rsidR="00E956BF" w:rsidRPr="00261562" w14:paraId="3ECD3CB0" w14:textId="77777777" w:rsidTr="00CE2F89">
        <w:trPr>
          <w:jc w:val="center"/>
        </w:trPr>
        <w:tc>
          <w:tcPr>
            <w:tcW w:w="2270" w:type="dxa"/>
          </w:tcPr>
          <w:p w14:paraId="0C2AF06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520" w:type="dxa"/>
          </w:tcPr>
          <w:p w14:paraId="6654AB5A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INTERNATIONAL LEASING &amp; FINANCIAL SERVICES LTD.</w:t>
            </w:r>
          </w:p>
        </w:tc>
        <w:tc>
          <w:tcPr>
            <w:tcW w:w="2271" w:type="dxa"/>
          </w:tcPr>
          <w:p w14:paraId="593E8E09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289" w:type="dxa"/>
          </w:tcPr>
          <w:p w14:paraId="4FDBD02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THE CITY BANK LIMITED.</w:t>
            </w:r>
          </w:p>
        </w:tc>
      </w:tr>
      <w:tr w:rsidR="00E956BF" w:rsidRPr="00261562" w14:paraId="08DAFA81" w14:textId="77777777" w:rsidTr="00CE2F89">
        <w:trPr>
          <w:jc w:val="center"/>
        </w:trPr>
        <w:tc>
          <w:tcPr>
            <w:tcW w:w="2270" w:type="dxa"/>
          </w:tcPr>
          <w:p w14:paraId="629E0194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520" w:type="dxa"/>
          </w:tcPr>
          <w:p w14:paraId="62AF7C35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INVESTMENT CORPORATION OF BANGLADESH.</w:t>
            </w:r>
          </w:p>
        </w:tc>
        <w:tc>
          <w:tcPr>
            <w:tcW w:w="2271" w:type="dxa"/>
          </w:tcPr>
          <w:p w14:paraId="013CD73F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289" w:type="dxa"/>
          </w:tcPr>
          <w:p w14:paraId="161A452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THE IBN SINA PHARMACEUTICAL INDUSTRY LTD.</w:t>
            </w:r>
          </w:p>
        </w:tc>
      </w:tr>
      <w:tr w:rsidR="00E956BF" w:rsidRPr="00261562" w14:paraId="6501EC4E" w14:textId="77777777" w:rsidTr="00CE2F89">
        <w:trPr>
          <w:jc w:val="center"/>
        </w:trPr>
        <w:tc>
          <w:tcPr>
            <w:tcW w:w="2270" w:type="dxa"/>
          </w:tcPr>
          <w:p w14:paraId="53C8DAFA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520" w:type="dxa"/>
          </w:tcPr>
          <w:p w14:paraId="5B857C2D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ISLAMI BANK BANGLADESH LIMITED.</w:t>
            </w:r>
          </w:p>
        </w:tc>
        <w:tc>
          <w:tcPr>
            <w:tcW w:w="2271" w:type="dxa"/>
          </w:tcPr>
          <w:p w14:paraId="2AF9BA4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289" w:type="dxa"/>
          </w:tcPr>
          <w:p w14:paraId="496C90F5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THE PREMIER BANK LTD.</w:t>
            </w:r>
          </w:p>
        </w:tc>
      </w:tr>
      <w:tr w:rsidR="00E956BF" w:rsidRPr="00261562" w14:paraId="3125B9A9" w14:textId="77777777" w:rsidTr="00CE2F89">
        <w:trPr>
          <w:jc w:val="center"/>
        </w:trPr>
        <w:tc>
          <w:tcPr>
            <w:tcW w:w="2270" w:type="dxa"/>
          </w:tcPr>
          <w:p w14:paraId="15D35C5B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520" w:type="dxa"/>
          </w:tcPr>
          <w:p w14:paraId="688AD7BD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ISLAMIC FINANCE &amp; INVESTMENT LTD.</w:t>
            </w:r>
          </w:p>
        </w:tc>
        <w:tc>
          <w:tcPr>
            <w:tcW w:w="2271" w:type="dxa"/>
          </w:tcPr>
          <w:p w14:paraId="31834ED8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289" w:type="dxa"/>
          </w:tcPr>
          <w:p w14:paraId="15747E80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TRUST BANK LIMITED</w:t>
            </w:r>
          </w:p>
        </w:tc>
      </w:tr>
      <w:tr w:rsidR="00E956BF" w:rsidRPr="00261562" w14:paraId="68C5BD71" w14:textId="77777777" w:rsidTr="00CE2F89">
        <w:trPr>
          <w:jc w:val="center"/>
        </w:trPr>
        <w:tc>
          <w:tcPr>
            <w:tcW w:w="2270" w:type="dxa"/>
          </w:tcPr>
          <w:p w14:paraId="0F5054F9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520" w:type="dxa"/>
          </w:tcPr>
          <w:p w14:paraId="17D8A05D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JAMUNA OIL COMPANY LIMITED</w:t>
            </w:r>
          </w:p>
        </w:tc>
        <w:tc>
          <w:tcPr>
            <w:tcW w:w="2271" w:type="dxa"/>
          </w:tcPr>
          <w:p w14:paraId="6C8CC355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2289" w:type="dxa"/>
          </w:tcPr>
          <w:p w14:paraId="6F2E92E1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USMANIA GLASS SHEET FACTORY LIMITED</w:t>
            </w:r>
          </w:p>
        </w:tc>
      </w:tr>
      <w:tr w:rsidR="00E956BF" w:rsidRPr="00261562" w14:paraId="2854A61A" w14:textId="77777777" w:rsidTr="00CE2F89">
        <w:trPr>
          <w:jc w:val="center"/>
        </w:trPr>
        <w:tc>
          <w:tcPr>
            <w:tcW w:w="2270" w:type="dxa"/>
          </w:tcPr>
          <w:p w14:paraId="05019410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520" w:type="dxa"/>
          </w:tcPr>
          <w:p w14:paraId="2899CE87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JAMUNA BANK LTD.</w:t>
            </w:r>
          </w:p>
        </w:tc>
        <w:tc>
          <w:tcPr>
            <w:tcW w:w="2271" w:type="dxa"/>
          </w:tcPr>
          <w:p w14:paraId="2F94EB08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2289" w:type="dxa"/>
          </w:tcPr>
          <w:p w14:paraId="7F09718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UTTARA BANK LIMITED.</w:t>
            </w:r>
          </w:p>
        </w:tc>
      </w:tr>
      <w:tr w:rsidR="00E956BF" w:rsidRPr="00261562" w14:paraId="75664107" w14:textId="77777777" w:rsidTr="00CE2F89">
        <w:trPr>
          <w:jc w:val="center"/>
        </w:trPr>
        <w:tc>
          <w:tcPr>
            <w:tcW w:w="2270" w:type="dxa"/>
          </w:tcPr>
          <w:p w14:paraId="5275027E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520" w:type="dxa"/>
          </w:tcPr>
          <w:p w14:paraId="6DED8DD0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KARNAPHULI INSURANCE COMPANY LIMITED</w:t>
            </w:r>
          </w:p>
        </w:tc>
        <w:tc>
          <w:tcPr>
            <w:tcW w:w="2271" w:type="dxa"/>
          </w:tcPr>
          <w:p w14:paraId="4D664FEF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2289" w:type="dxa"/>
          </w:tcPr>
          <w:p w14:paraId="691568E6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UTTARA FINANCE AND INVESTMENT COMPANY LIMITED</w:t>
            </w:r>
          </w:p>
        </w:tc>
      </w:tr>
      <w:tr w:rsidR="00E956BF" w:rsidRPr="00261562" w14:paraId="7C109F1B" w14:textId="77777777" w:rsidTr="00CE2F89">
        <w:trPr>
          <w:jc w:val="center"/>
        </w:trPr>
        <w:tc>
          <w:tcPr>
            <w:tcW w:w="2270" w:type="dxa"/>
          </w:tcPr>
          <w:p w14:paraId="6ED9A4F3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520" w:type="dxa"/>
          </w:tcPr>
          <w:p w14:paraId="2E99DE69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KEYA COSMETICS LTD.</w:t>
            </w:r>
          </w:p>
        </w:tc>
        <w:tc>
          <w:tcPr>
            <w:tcW w:w="2271" w:type="dxa"/>
          </w:tcPr>
          <w:p w14:paraId="5FF63DC8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289" w:type="dxa"/>
          </w:tcPr>
          <w:p w14:paraId="04AD011E" w14:textId="77777777" w:rsidR="00E956BF" w:rsidRPr="00261562" w:rsidRDefault="00E956BF" w:rsidP="00CE2F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1562">
              <w:rPr>
                <w:rFonts w:ascii="Times New Roman" w:hAnsi="Times New Roman" w:cs="Times New Roman"/>
                <w:sz w:val="18"/>
                <w:szCs w:val="18"/>
              </w:rPr>
              <w:t>UNION CAPITAL LIMITED</w:t>
            </w:r>
          </w:p>
        </w:tc>
      </w:tr>
    </w:tbl>
    <w:p w14:paraId="24B4CC64" w14:textId="77777777" w:rsidR="00E956BF" w:rsidRDefault="00E956BF" w:rsidP="00E956BF">
      <w:pPr>
        <w:rPr>
          <w:rFonts w:ascii="Times New Roman" w:hAnsi="Times New Roman" w:cs="Times New Roman"/>
          <w:b/>
          <w:sz w:val="28"/>
          <w:szCs w:val="28"/>
        </w:rPr>
      </w:pPr>
    </w:p>
    <w:p w14:paraId="4711DC4A" w14:textId="77777777" w:rsidR="00BF3956" w:rsidRDefault="00BF3956"/>
    <w:sectPr w:rsidR="00BF39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6BF"/>
    <w:rsid w:val="00047141"/>
    <w:rsid w:val="0045208B"/>
    <w:rsid w:val="0094798F"/>
    <w:rsid w:val="009552E4"/>
    <w:rsid w:val="00BF3956"/>
    <w:rsid w:val="00E9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52888"/>
  <w15:chartTrackingRefBased/>
  <w15:docId w15:val="{CA071837-6400-4D87-BA04-240828107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6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6B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hini C Chandran A</dc:creator>
  <cp:keywords/>
  <dc:description/>
  <cp:lastModifiedBy>Rakib Mahmud</cp:lastModifiedBy>
  <cp:revision>4</cp:revision>
  <dcterms:created xsi:type="dcterms:W3CDTF">2022-08-17T07:39:00Z</dcterms:created>
  <dcterms:modified xsi:type="dcterms:W3CDTF">2023-10-30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656a8e51575fac814874df24014b6a559d0904da803818e6be96a5c733ab22</vt:lpwstr>
  </property>
</Properties>
</file>